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75D9D" w14:textId="77777777" w:rsidR="00EE0B0F" w:rsidRPr="00E7339E" w:rsidRDefault="00EE0B0F" w:rsidP="00EE0B0F">
      <w:pPr>
        <w:rPr>
          <w:rFonts w:ascii="Arial" w:hAnsi="Arial" w:cs="Arial"/>
        </w:rPr>
      </w:pPr>
    </w:p>
    <w:p w14:paraId="7D5F3F13" w14:textId="77777777" w:rsidR="00EE0B0F" w:rsidRPr="00E7339E" w:rsidRDefault="00EE0B0F" w:rsidP="00EE0B0F">
      <w:pPr>
        <w:rPr>
          <w:rFonts w:ascii="Arial" w:hAnsi="Arial" w:cs="Arial"/>
        </w:rPr>
      </w:pPr>
    </w:p>
    <w:p w14:paraId="4A03C399" w14:textId="77777777" w:rsidR="00EE0B0F" w:rsidRPr="00E7339E" w:rsidRDefault="00EE0B0F" w:rsidP="00EE0B0F">
      <w:pPr>
        <w:rPr>
          <w:rFonts w:ascii="Arial" w:hAnsi="Arial" w:cs="Arial"/>
        </w:rPr>
      </w:pPr>
    </w:p>
    <w:p w14:paraId="0D739CA0" w14:textId="17EF7B83" w:rsidR="00EE0B0F" w:rsidRPr="00E7339E" w:rsidRDefault="00EE0B0F" w:rsidP="00EE0B0F">
      <w:pPr>
        <w:pStyle w:val="MDPI411onetablecaption"/>
        <w:spacing w:before="240" w:after="120"/>
        <w:jc w:val="left"/>
        <w:rPr>
          <w:rFonts w:ascii="Arial" w:hAnsi="Arial" w:cs="Arial"/>
          <w:sz w:val="24"/>
          <w:szCs w:val="24"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43"/>
      </w:tblGrid>
      <w:tr w:rsidR="00EE0B0F" w:rsidRPr="00E7339E" w14:paraId="7F02361B" w14:textId="77777777" w:rsidTr="00707495">
        <w:tc>
          <w:tcPr>
            <w:tcW w:w="8978" w:type="dxa"/>
            <w:gridSpan w:val="2"/>
          </w:tcPr>
          <w:p w14:paraId="317C0CC2" w14:textId="2356A9A3" w:rsidR="00EE0B0F" w:rsidRPr="00EE0B0F" w:rsidRDefault="00EE0B0F" w:rsidP="00EE0B0F">
            <w:pPr>
              <w:pStyle w:val="MDPI411onetablecaption"/>
              <w:spacing w:before="240" w:after="120"/>
              <w:jc w:val="left"/>
              <w:rPr>
                <w:rFonts w:ascii="Arial" w:hAnsi="Arial" w:cs="Arial"/>
                <w:b/>
                <w:sz w:val="24"/>
                <w:szCs w:val="24"/>
                <w:lang w:val="en-US" w:bidi="ar-SA"/>
              </w:rPr>
            </w:pPr>
            <w:r w:rsidRPr="00EE0B0F">
              <w:rPr>
                <w:rFonts w:ascii="Arial" w:hAnsi="Arial" w:cs="Arial"/>
                <w:b/>
                <w:sz w:val="24"/>
                <w:szCs w:val="24"/>
                <w:lang w:val="en-US" w:bidi="ar-SA"/>
              </w:rPr>
              <w:t>Table 1</w:t>
            </w:r>
            <w:r w:rsidR="00AE06FF">
              <w:rPr>
                <w:rFonts w:ascii="Arial" w:hAnsi="Arial" w:cs="Arial"/>
                <w:b/>
                <w:sz w:val="24"/>
                <w:szCs w:val="24"/>
                <w:lang w:val="en-US" w:bidi="ar-SA"/>
              </w:rPr>
              <w:t>S</w:t>
            </w:r>
            <w:r w:rsidRPr="00EE0B0F">
              <w:rPr>
                <w:rFonts w:ascii="Arial" w:hAnsi="Arial" w:cs="Arial"/>
                <w:b/>
                <w:sz w:val="24"/>
                <w:szCs w:val="24"/>
                <w:lang w:val="en-US" w:bidi="ar-SA"/>
              </w:rPr>
              <w:t>. Primers used in this study</w:t>
            </w:r>
          </w:p>
        </w:tc>
      </w:tr>
      <w:tr w:rsidR="00EE0B0F" w:rsidRPr="00E7339E" w14:paraId="41102ED8" w14:textId="77777777" w:rsidTr="00366FFB">
        <w:tc>
          <w:tcPr>
            <w:tcW w:w="2235" w:type="dxa"/>
          </w:tcPr>
          <w:p w14:paraId="274C6A03" w14:textId="77777777" w:rsidR="00EE0B0F" w:rsidRPr="00E7339E" w:rsidRDefault="00EE0B0F" w:rsidP="00366FFB">
            <w:pPr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  <w:b/>
              </w:rPr>
              <w:t xml:space="preserve">Primer </w:t>
            </w:r>
            <w:proofErr w:type="spellStart"/>
            <w:r w:rsidRPr="00E7339E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6743" w:type="dxa"/>
          </w:tcPr>
          <w:p w14:paraId="398BBE4C" w14:textId="77777777" w:rsidR="00EE0B0F" w:rsidRPr="00E7339E" w:rsidRDefault="00EE0B0F" w:rsidP="00366FFB">
            <w:pPr>
              <w:rPr>
                <w:rFonts w:ascii="Arial" w:hAnsi="Arial" w:cs="Arial"/>
              </w:rPr>
            </w:pPr>
          </w:p>
        </w:tc>
      </w:tr>
      <w:tr w:rsidR="00EE0B0F" w:rsidRPr="00E7339E" w14:paraId="40FF3D16" w14:textId="77777777" w:rsidTr="00366FFB">
        <w:tc>
          <w:tcPr>
            <w:tcW w:w="2235" w:type="dxa"/>
          </w:tcPr>
          <w:p w14:paraId="24E1E804" w14:textId="77777777" w:rsidR="00EE0B0F" w:rsidRPr="00E7339E" w:rsidRDefault="00EE0B0F" w:rsidP="00366FFB">
            <w:pPr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 xml:space="preserve">Tyr401Phe </w:t>
            </w:r>
            <w:proofErr w:type="spellStart"/>
            <w:r w:rsidRPr="00E7339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6743" w:type="dxa"/>
          </w:tcPr>
          <w:p w14:paraId="098EA93D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>5´-CAACGAGGCCGTGT</w:t>
            </w:r>
            <w:r w:rsidRPr="00E7339E">
              <w:rPr>
                <w:rFonts w:ascii="Arial" w:hAnsi="Arial" w:cs="Arial"/>
                <w:b/>
                <w:u w:val="single"/>
              </w:rPr>
              <w:t>T</w:t>
            </w:r>
            <w:r w:rsidRPr="00E7339E">
              <w:rPr>
                <w:rFonts w:ascii="Arial" w:hAnsi="Arial" w:cs="Arial"/>
              </w:rPr>
              <w:t>CACCAAGATGATGAC-3´</w:t>
            </w:r>
          </w:p>
        </w:tc>
      </w:tr>
      <w:tr w:rsidR="00EE0B0F" w:rsidRPr="00E7339E" w14:paraId="34ABA400" w14:textId="77777777" w:rsidTr="00366FFB">
        <w:tc>
          <w:tcPr>
            <w:tcW w:w="2235" w:type="dxa"/>
          </w:tcPr>
          <w:p w14:paraId="1AD74A1D" w14:textId="77777777" w:rsidR="00EE0B0F" w:rsidRPr="00E7339E" w:rsidRDefault="00EE0B0F" w:rsidP="00366FFB">
            <w:pPr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 xml:space="preserve">Tyr401Phe </w:t>
            </w:r>
            <w:proofErr w:type="spellStart"/>
            <w:r w:rsidRPr="00E7339E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743" w:type="dxa"/>
          </w:tcPr>
          <w:p w14:paraId="5042FB33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>5´-GTCATCATCTTGGTG</w:t>
            </w:r>
            <w:r w:rsidRPr="00E7339E">
              <w:rPr>
                <w:rFonts w:ascii="Arial" w:hAnsi="Arial" w:cs="Arial"/>
                <w:b/>
                <w:u w:val="single"/>
              </w:rPr>
              <w:t>A</w:t>
            </w:r>
            <w:r w:rsidRPr="00E7339E">
              <w:rPr>
                <w:rFonts w:ascii="Arial" w:hAnsi="Arial" w:cs="Arial"/>
              </w:rPr>
              <w:t>ACACGGCCTCGTTG-3´</w:t>
            </w:r>
          </w:p>
        </w:tc>
      </w:tr>
      <w:tr w:rsidR="00EE0B0F" w:rsidRPr="00E7339E" w14:paraId="2D2FE517" w14:textId="77777777" w:rsidTr="00366FFB">
        <w:tc>
          <w:tcPr>
            <w:tcW w:w="2235" w:type="dxa"/>
          </w:tcPr>
          <w:p w14:paraId="37BF70FD" w14:textId="77777777" w:rsidR="00EE0B0F" w:rsidRPr="00E7339E" w:rsidRDefault="00EE0B0F" w:rsidP="00366FFB">
            <w:pPr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 xml:space="preserve">Tyr401Glu </w:t>
            </w:r>
            <w:proofErr w:type="spellStart"/>
            <w:r w:rsidRPr="00E7339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6743" w:type="dxa"/>
          </w:tcPr>
          <w:p w14:paraId="465E5D58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>5´-CAACGAGGCCGTG</w:t>
            </w:r>
            <w:r w:rsidRPr="00E7339E">
              <w:rPr>
                <w:rFonts w:ascii="Arial" w:hAnsi="Arial" w:cs="Arial"/>
                <w:b/>
                <w:u w:val="single"/>
              </w:rPr>
              <w:t>G</w:t>
            </w:r>
            <w:r w:rsidRPr="00E7339E">
              <w:rPr>
                <w:rFonts w:ascii="Arial" w:hAnsi="Arial" w:cs="Arial"/>
              </w:rPr>
              <w:t>A</w:t>
            </w:r>
            <w:r w:rsidRPr="00E7339E">
              <w:rPr>
                <w:rFonts w:ascii="Arial" w:hAnsi="Arial" w:cs="Arial"/>
                <w:b/>
                <w:u w:val="single"/>
              </w:rPr>
              <w:t>A</w:t>
            </w:r>
            <w:r w:rsidRPr="00E7339E">
              <w:rPr>
                <w:rFonts w:ascii="Arial" w:hAnsi="Arial" w:cs="Arial"/>
              </w:rPr>
              <w:t>ACCAAGATGATGAC-3´</w:t>
            </w:r>
          </w:p>
        </w:tc>
      </w:tr>
      <w:tr w:rsidR="00EE0B0F" w:rsidRPr="00E7339E" w14:paraId="2E27831F" w14:textId="77777777" w:rsidTr="00366FFB">
        <w:tc>
          <w:tcPr>
            <w:tcW w:w="2235" w:type="dxa"/>
          </w:tcPr>
          <w:p w14:paraId="21748151" w14:textId="77777777" w:rsidR="00EE0B0F" w:rsidRPr="00E7339E" w:rsidRDefault="00EE0B0F" w:rsidP="00366FFB">
            <w:pPr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 xml:space="preserve">Tyr401Glu </w:t>
            </w:r>
            <w:proofErr w:type="spellStart"/>
            <w:r w:rsidRPr="00E7339E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743" w:type="dxa"/>
          </w:tcPr>
          <w:p w14:paraId="0D91D1BA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>5´-GTCATCATCTTGGT</w:t>
            </w:r>
            <w:r w:rsidRPr="00E7339E">
              <w:rPr>
                <w:rFonts w:ascii="Arial" w:hAnsi="Arial" w:cs="Arial"/>
                <w:b/>
                <w:u w:val="single"/>
              </w:rPr>
              <w:t>T</w:t>
            </w:r>
            <w:r w:rsidRPr="00E7339E">
              <w:rPr>
                <w:rFonts w:ascii="Arial" w:hAnsi="Arial" w:cs="Arial"/>
              </w:rPr>
              <w:t>T</w:t>
            </w:r>
            <w:r w:rsidRPr="00E7339E">
              <w:rPr>
                <w:rFonts w:ascii="Arial" w:hAnsi="Arial" w:cs="Arial"/>
                <w:b/>
                <w:u w:val="single"/>
              </w:rPr>
              <w:t>C</w:t>
            </w:r>
            <w:r w:rsidRPr="00E7339E">
              <w:rPr>
                <w:rFonts w:ascii="Arial" w:hAnsi="Arial" w:cs="Arial"/>
              </w:rPr>
              <w:t>CACGGCCTCGTTG-3´</w:t>
            </w:r>
          </w:p>
        </w:tc>
      </w:tr>
      <w:tr w:rsidR="00EE0B0F" w:rsidRPr="00E7339E" w14:paraId="3A18F426" w14:textId="77777777" w:rsidTr="00366FFB">
        <w:tc>
          <w:tcPr>
            <w:tcW w:w="2235" w:type="dxa"/>
          </w:tcPr>
          <w:p w14:paraId="3CDDF8BB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proofErr w:type="spellStart"/>
            <w:r w:rsidRPr="00E7339E">
              <w:rPr>
                <w:rFonts w:ascii="Arial" w:hAnsi="Arial" w:cs="Arial"/>
              </w:rPr>
              <w:t>Flanking</w:t>
            </w:r>
            <w:proofErr w:type="spellEnd"/>
            <w:r w:rsidRPr="00E7339E">
              <w:rPr>
                <w:rFonts w:ascii="Arial" w:hAnsi="Arial" w:cs="Arial"/>
              </w:rPr>
              <w:t xml:space="preserve"> </w:t>
            </w:r>
            <w:proofErr w:type="spellStart"/>
            <w:r w:rsidRPr="00E7339E">
              <w:rPr>
                <w:rFonts w:ascii="Arial" w:hAnsi="Arial" w:cs="Arial"/>
                <w:i/>
              </w:rPr>
              <w:t>NdeI</w:t>
            </w:r>
            <w:proofErr w:type="spellEnd"/>
            <w:r w:rsidRPr="00E7339E">
              <w:rPr>
                <w:rFonts w:ascii="Arial" w:hAnsi="Arial" w:cs="Arial"/>
              </w:rPr>
              <w:t xml:space="preserve"> </w:t>
            </w:r>
            <w:proofErr w:type="spellStart"/>
            <w:r w:rsidRPr="00E7339E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6743" w:type="dxa"/>
          </w:tcPr>
          <w:p w14:paraId="2A9BE7D1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s-ES"/>
              </w:rPr>
            </w:pPr>
            <w:r w:rsidRPr="00E7339E">
              <w:rPr>
                <w:rFonts w:ascii="Arial" w:hAnsi="Arial" w:cs="Arial"/>
              </w:rPr>
              <w:t>5´-CGACAGC</w:t>
            </w:r>
            <w:r w:rsidRPr="00E7339E">
              <w:rPr>
                <w:rFonts w:ascii="Arial" w:hAnsi="Arial" w:cs="Arial"/>
                <w:b/>
                <w:u w:val="single"/>
              </w:rPr>
              <w:t>CATATG</w:t>
            </w:r>
            <w:r w:rsidRPr="00E7339E">
              <w:rPr>
                <w:rFonts w:ascii="Arial" w:hAnsi="Arial" w:cs="Arial"/>
              </w:rPr>
              <w:t>GCAGAG-3</w:t>
            </w:r>
          </w:p>
        </w:tc>
      </w:tr>
      <w:tr w:rsidR="00EE0B0F" w:rsidRPr="00E7339E" w14:paraId="12470FC1" w14:textId="77777777" w:rsidTr="00366FFB">
        <w:tc>
          <w:tcPr>
            <w:tcW w:w="2235" w:type="dxa"/>
          </w:tcPr>
          <w:p w14:paraId="6A5B2A9F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proofErr w:type="spellStart"/>
            <w:r w:rsidRPr="00E7339E">
              <w:rPr>
                <w:rFonts w:ascii="Arial" w:hAnsi="Arial" w:cs="Arial"/>
              </w:rPr>
              <w:t>Flanking</w:t>
            </w:r>
            <w:proofErr w:type="spellEnd"/>
            <w:r w:rsidRPr="00E7339E">
              <w:rPr>
                <w:rFonts w:ascii="Arial" w:hAnsi="Arial" w:cs="Arial"/>
              </w:rPr>
              <w:t xml:space="preserve"> </w:t>
            </w:r>
            <w:proofErr w:type="spellStart"/>
            <w:r w:rsidRPr="00E7339E">
              <w:rPr>
                <w:rFonts w:ascii="Arial" w:hAnsi="Arial" w:cs="Arial"/>
                <w:i/>
              </w:rPr>
              <w:t>Bpu</w:t>
            </w:r>
            <w:proofErr w:type="spellEnd"/>
            <w:r w:rsidRPr="00E7339E">
              <w:rPr>
                <w:rFonts w:ascii="Arial" w:hAnsi="Arial" w:cs="Arial"/>
              </w:rPr>
              <w:t xml:space="preserve"> </w:t>
            </w:r>
            <w:proofErr w:type="spellStart"/>
            <w:r w:rsidRPr="00E7339E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743" w:type="dxa"/>
          </w:tcPr>
          <w:p w14:paraId="467F0747" w14:textId="77777777" w:rsidR="00EE0B0F" w:rsidRPr="00E7339E" w:rsidRDefault="00EE0B0F" w:rsidP="00366F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E7339E">
              <w:rPr>
                <w:rFonts w:ascii="Arial" w:hAnsi="Arial" w:cs="Arial"/>
              </w:rPr>
              <w:t>5´-TGCGCTGA</w:t>
            </w:r>
            <w:r w:rsidRPr="00E7339E">
              <w:rPr>
                <w:rFonts w:ascii="Arial" w:hAnsi="Arial" w:cs="Arial"/>
                <w:b/>
                <w:u w:val="single"/>
              </w:rPr>
              <w:t>GCTCAG</w:t>
            </w:r>
            <w:r w:rsidRPr="00E7339E">
              <w:rPr>
                <w:rFonts w:ascii="Arial" w:hAnsi="Arial" w:cs="Arial"/>
              </w:rPr>
              <w:t>AGCTT-3</w:t>
            </w:r>
          </w:p>
        </w:tc>
      </w:tr>
      <w:tr w:rsidR="00EE0B0F" w:rsidRPr="00E7339E" w14:paraId="760206F6" w14:textId="77777777" w:rsidTr="004F008E">
        <w:tc>
          <w:tcPr>
            <w:tcW w:w="8978" w:type="dxa"/>
            <w:gridSpan w:val="2"/>
          </w:tcPr>
          <w:p w14:paraId="0156B247" w14:textId="19748E51" w:rsidR="00EE0B0F" w:rsidRPr="00EE0B0F" w:rsidRDefault="00EE0B0F" w:rsidP="00EE0B0F">
            <w:pPr>
              <w:pStyle w:val="MDPI411onetablecaption"/>
              <w:spacing w:before="240" w:after="120"/>
              <w:jc w:val="left"/>
              <w:rPr>
                <w:rFonts w:ascii="Arial" w:hAnsi="Arial" w:cs="Arial"/>
                <w:szCs w:val="18"/>
                <w:lang w:val="en-US" w:bidi="ar-SA"/>
              </w:rPr>
            </w:pPr>
            <w:r w:rsidRPr="00EE0B0F">
              <w:rPr>
                <w:rFonts w:ascii="Arial" w:hAnsi="Arial" w:cs="Arial"/>
                <w:szCs w:val="18"/>
                <w:lang w:val="en-US" w:bidi="ar-SA"/>
              </w:rPr>
              <w:t xml:space="preserve">The letter in bold and underline indicates the mutagenic site (see also Gomez-Manzo S et al 2014). </w:t>
            </w:r>
          </w:p>
        </w:tc>
      </w:tr>
    </w:tbl>
    <w:p w14:paraId="5184BF18" w14:textId="77777777" w:rsidR="00EE0B0F" w:rsidRPr="00E7339E" w:rsidRDefault="00EE0B0F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6CA3CEBD" w14:textId="5DF5B079" w:rsidR="00EE0B0F" w:rsidRDefault="00EE0B0F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357FF922" w14:textId="09856BC4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5E83EC95" w14:textId="0617FAAE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60F8A3ED" w14:textId="3DB59636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7A506AA8" w14:textId="7A18B573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20F5F7E3" w14:textId="173383BA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2E513C41" w14:textId="7D81609A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6763EFBA" w14:textId="7FF08F1A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4AAEE529" w14:textId="329A3488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60DE08B1" w14:textId="41004C7C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43831740" w14:textId="171FC2CD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3880F011" w14:textId="45867B7D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533C56E8" w14:textId="4CDEDCB8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1CC661E7" w14:textId="01A69358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6E6F41D3" w14:textId="3D3D37F6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7098A491" w14:textId="2AEE4477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11C55164" w14:textId="59D019BB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1F7801D0" w14:textId="59EA4B19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0C4FE350" w14:textId="6FD036BF" w:rsidR="00F96CE7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91"/>
        <w:gridCol w:w="2923"/>
        <w:gridCol w:w="2986"/>
      </w:tblGrid>
      <w:tr w:rsidR="00F96CE7" w:rsidRPr="001D7E6B" w14:paraId="339D04F9" w14:textId="77777777" w:rsidTr="00366FFB">
        <w:trPr>
          <w:trHeight w:val="310"/>
        </w:trPr>
        <w:tc>
          <w:tcPr>
            <w:tcW w:w="8300" w:type="dxa"/>
            <w:gridSpan w:val="3"/>
            <w:shd w:val="clear" w:color="auto" w:fill="auto"/>
          </w:tcPr>
          <w:p w14:paraId="7F95DF1B" w14:textId="36074BDB" w:rsidR="00F96CE7" w:rsidRPr="001D7E6B" w:rsidRDefault="00F96CE7" w:rsidP="00366FFB">
            <w:pPr>
              <w:rPr>
                <w:rFonts w:ascii="Arial" w:hAnsi="Arial"/>
                <w:b/>
              </w:rPr>
            </w:pPr>
            <w:r w:rsidRPr="001D7E6B">
              <w:rPr>
                <w:rFonts w:ascii="Arial" w:hAnsi="Arial"/>
                <w:b/>
              </w:rPr>
              <w:t xml:space="preserve">Table </w:t>
            </w:r>
            <w:r>
              <w:rPr>
                <w:rFonts w:ascii="Arial" w:hAnsi="Arial"/>
                <w:b/>
              </w:rPr>
              <w:t>2S</w:t>
            </w:r>
            <w:r w:rsidRPr="001D7E6B">
              <w:rPr>
                <w:rFonts w:ascii="Arial" w:hAnsi="Arial"/>
                <w:b/>
              </w:rPr>
              <w:t>. Hematological Parameters and Red Cell Indices in Wild-type and Fyn</w:t>
            </w:r>
            <w:r w:rsidRPr="001D7E6B">
              <w:rPr>
                <w:rFonts w:ascii="Arial" w:hAnsi="Arial"/>
                <w:b/>
                <w:vertAlign w:val="superscript"/>
              </w:rPr>
              <w:t>-/-</w:t>
            </w:r>
            <w:r w:rsidRPr="001D7E6B">
              <w:rPr>
                <w:rFonts w:ascii="Arial" w:hAnsi="Arial"/>
                <w:b/>
              </w:rPr>
              <w:t xml:space="preserve"> Mice</w:t>
            </w:r>
          </w:p>
        </w:tc>
      </w:tr>
      <w:tr w:rsidR="00F96CE7" w:rsidRPr="001D7E6B" w14:paraId="5E749DBF" w14:textId="77777777" w:rsidTr="00366FFB">
        <w:tc>
          <w:tcPr>
            <w:tcW w:w="2391" w:type="dxa"/>
            <w:shd w:val="clear" w:color="auto" w:fill="BFBFBF"/>
          </w:tcPr>
          <w:p w14:paraId="29D4892B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923" w:type="dxa"/>
            <w:shd w:val="clear" w:color="auto" w:fill="BFBFBF"/>
          </w:tcPr>
          <w:p w14:paraId="599EFFC0" w14:textId="77777777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b/>
                <w:lang w:val="en-GB"/>
              </w:rPr>
            </w:pPr>
            <w:r w:rsidRPr="001D7E6B">
              <w:rPr>
                <w:rFonts w:ascii="Arial" w:hAnsi="Arial"/>
                <w:b/>
                <w:lang w:val="en-GB"/>
              </w:rPr>
              <w:t>Wildtype mice</w:t>
            </w:r>
          </w:p>
          <w:p w14:paraId="43C64D61" w14:textId="00FB0D19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b/>
                <w:lang w:val="en-GB"/>
              </w:rPr>
            </w:pPr>
            <w:r w:rsidRPr="001D7E6B">
              <w:rPr>
                <w:rFonts w:ascii="Arial" w:hAnsi="Arial"/>
                <w:b/>
                <w:lang w:val="en-GB"/>
              </w:rPr>
              <w:t>(</w:t>
            </w:r>
            <w:r w:rsidRPr="001D7E6B">
              <w:rPr>
                <w:rFonts w:ascii="Arial" w:hAnsi="Arial"/>
                <w:b/>
                <w:i/>
                <w:lang w:val="en-GB"/>
              </w:rPr>
              <w:t>n</w:t>
            </w:r>
            <w:r w:rsidRPr="001D7E6B">
              <w:rPr>
                <w:rFonts w:ascii="Arial" w:hAnsi="Arial"/>
                <w:b/>
                <w:lang w:val="en-GB"/>
              </w:rPr>
              <w:t>=1</w:t>
            </w:r>
            <w:r>
              <w:rPr>
                <w:rFonts w:ascii="Arial" w:hAnsi="Arial"/>
                <w:b/>
                <w:lang w:val="en-GB"/>
              </w:rPr>
              <w:t>0</w:t>
            </w:r>
            <w:r w:rsidRPr="001D7E6B">
              <w:rPr>
                <w:rFonts w:ascii="Arial" w:hAnsi="Arial"/>
                <w:b/>
                <w:lang w:val="en-GB"/>
              </w:rPr>
              <w:t>)</w:t>
            </w:r>
          </w:p>
        </w:tc>
        <w:tc>
          <w:tcPr>
            <w:tcW w:w="2986" w:type="dxa"/>
            <w:shd w:val="clear" w:color="auto" w:fill="BFBFBF"/>
          </w:tcPr>
          <w:p w14:paraId="299359E8" w14:textId="77777777" w:rsidR="00F96CE7" w:rsidRPr="001D7E6B" w:rsidRDefault="00F96CE7" w:rsidP="00366FFB">
            <w:pPr>
              <w:jc w:val="center"/>
              <w:rPr>
                <w:rFonts w:ascii="Arial" w:hAnsi="Arial" w:cs="Arial"/>
                <w:b/>
              </w:rPr>
            </w:pPr>
            <w:r w:rsidRPr="001D7E6B">
              <w:rPr>
                <w:rFonts w:ascii="Arial" w:hAnsi="Arial" w:cs="Arial"/>
                <w:b/>
                <w:lang w:val="en-GB"/>
              </w:rPr>
              <w:t>Fyn</w:t>
            </w:r>
            <w:r w:rsidRPr="001D7E6B">
              <w:rPr>
                <w:rFonts w:ascii="Arial" w:hAnsi="Arial" w:cs="Arial"/>
                <w:b/>
                <w:vertAlign w:val="superscript"/>
                <w:lang w:val="en-GB"/>
              </w:rPr>
              <w:t>-/-</w:t>
            </w:r>
            <w:r w:rsidRPr="001D7E6B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D7E6B">
              <w:rPr>
                <w:rFonts w:ascii="Arial" w:hAnsi="Arial" w:cs="Arial"/>
                <w:b/>
              </w:rPr>
              <w:t xml:space="preserve">mice </w:t>
            </w:r>
          </w:p>
          <w:p w14:paraId="14ECE0B1" w14:textId="32AF53C3" w:rsidR="00F96CE7" w:rsidRPr="001D7E6B" w:rsidRDefault="00F96CE7" w:rsidP="00366FFB">
            <w:pPr>
              <w:jc w:val="center"/>
              <w:rPr>
                <w:rFonts w:ascii="Arial" w:hAnsi="Arial" w:cs="Arial"/>
                <w:b/>
              </w:rPr>
            </w:pPr>
            <w:r w:rsidRPr="001D7E6B">
              <w:rPr>
                <w:rFonts w:ascii="Arial" w:hAnsi="Arial" w:cs="Arial"/>
                <w:b/>
              </w:rPr>
              <w:t>(</w:t>
            </w:r>
            <w:r w:rsidRPr="001D7E6B">
              <w:rPr>
                <w:rFonts w:ascii="Arial" w:hAnsi="Arial" w:cs="Arial"/>
                <w:b/>
                <w:i/>
              </w:rPr>
              <w:t>n</w:t>
            </w:r>
            <w:r w:rsidRPr="001D7E6B">
              <w:rPr>
                <w:rFonts w:ascii="Arial" w:hAnsi="Arial" w:cs="Arial"/>
                <w:b/>
              </w:rPr>
              <w:t>=1</w:t>
            </w:r>
            <w:r>
              <w:rPr>
                <w:rFonts w:ascii="Arial" w:hAnsi="Arial" w:cs="Arial"/>
                <w:b/>
              </w:rPr>
              <w:t>0</w:t>
            </w:r>
            <w:r w:rsidRPr="001D7E6B">
              <w:rPr>
                <w:rFonts w:ascii="Arial" w:hAnsi="Arial" w:cs="Arial"/>
                <w:b/>
              </w:rPr>
              <w:t>)</w:t>
            </w:r>
          </w:p>
        </w:tc>
      </w:tr>
      <w:tr w:rsidR="00F96CE7" w:rsidRPr="001D7E6B" w14:paraId="4B1181B8" w14:textId="77777777" w:rsidTr="00366FFB">
        <w:tc>
          <w:tcPr>
            <w:tcW w:w="2391" w:type="dxa"/>
          </w:tcPr>
          <w:p w14:paraId="3AD4921C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D7E6B">
              <w:rPr>
                <w:rFonts w:ascii="Arial" w:hAnsi="Arial"/>
                <w:lang w:val="en-GB"/>
              </w:rPr>
              <w:t>Hct</w:t>
            </w:r>
            <w:proofErr w:type="spellEnd"/>
            <w:r w:rsidRPr="001D7E6B">
              <w:rPr>
                <w:rFonts w:ascii="Arial" w:hAnsi="Arial"/>
                <w:lang w:val="en-GB"/>
              </w:rPr>
              <w:t xml:space="preserve"> (%)</w:t>
            </w:r>
          </w:p>
        </w:tc>
        <w:tc>
          <w:tcPr>
            <w:tcW w:w="2923" w:type="dxa"/>
          </w:tcPr>
          <w:p w14:paraId="07F62154" w14:textId="7C6FC536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48.</w:t>
            </w:r>
            <w:r>
              <w:rPr>
                <w:rFonts w:ascii="Arial" w:hAnsi="Arial"/>
                <w:lang w:val="en-GB"/>
              </w:rPr>
              <w:t xml:space="preserve">6 </w:t>
            </w:r>
            <w:r w:rsidRPr="001D7E6B">
              <w:rPr>
                <w:rFonts w:ascii="Arial" w:hAnsi="Arial"/>
                <w:lang w:val="en-GB"/>
              </w:rPr>
              <w:t>± 1.</w:t>
            </w:r>
            <w:r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2986" w:type="dxa"/>
          </w:tcPr>
          <w:p w14:paraId="08694F3D" w14:textId="077C073E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D7E6B">
              <w:rPr>
                <w:rFonts w:ascii="Arial" w:hAnsi="Arial" w:cs="Arial"/>
              </w:rPr>
              <w:t>46.</w:t>
            </w:r>
            <w:r w:rsidR="00945891">
              <w:rPr>
                <w:rFonts w:ascii="Arial" w:hAnsi="Arial" w:cs="Arial"/>
              </w:rPr>
              <w:t>2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1ACB11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30" DrawAspect="Content" ObjectID="_1610890658" r:id="rId6"/>
              </w:object>
            </w:r>
            <w:r w:rsidRPr="001D7E6B">
              <w:rPr>
                <w:rFonts w:ascii="Arial" w:hAnsi="Arial" w:cs="Arial"/>
              </w:rPr>
              <w:t>0.</w:t>
            </w:r>
            <w:r w:rsidR="00945891">
              <w:rPr>
                <w:rFonts w:ascii="Arial" w:hAnsi="Arial" w:cs="Arial"/>
              </w:rPr>
              <w:t>6</w:t>
            </w:r>
            <w:r w:rsidRPr="001D7E6B">
              <w:rPr>
                <w:rFonts w:ascii="Arial" w:hAnsi="Arial" w:cs="Arial"/>
              </w:rPr>
              <w:t>*</w:t>
            </w:r>
          </w:p>
        </w:tc>
      </w:tr>
      <w:tr w:rsidR="00F96CE7" w:rsidRPr="001D7E6B" w14:paraId="518FB59A" w14:textId="77777777" w:rsidTr="00366FFB">
        <w:tc>
          <w:tcPr>
            <w:tcW w:w="2391" w:type="dxa"/>
          </w:tcPr>
          <w:p w14:paraId="79AA5046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D7E6B">
              <w:rPr>
                <w:rFonts w:ascii="Arial" w:hAnsi="Arial"/>
                <w:lang w:val="en-GB"/>
              </w:rPr>
              <w:t>Hb</w:t>
            </w:r>
            <w:proofErr w:type="spellEnd"/>
            <w:r w:rsidRPr="001D7E6B">
              <w:rPr>
                <w:rFonts w:ascii="Arial" w:hAnsi="Arial"/>
                <w:lang w:val="en-GB"/>
              </w:rPr>
              <w:t xml:space="preserve"> (g/dl)</w:t>
            </w:r>
          </w:p>
        </w:tc>
        <w:tc>
          <w:tcPr>
            <w:tcW w:w="2923" w:type="dxa"/>
          </w:tcPr>
          <w:p w14:paraId="15D684DE" w14:textId="1B96B6DC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15.</w:t>
            </w:r>
            <w:r>
              <w:rPr>
                <w:rFonts w:ascii="Arial" w:hAnsi="Arial"/>
                <w:lang w:val="en-GB"/>
              </w:rPr>
              <w:t>8</w:t>
            </w:r>
            <w:r w:rsidRPr="001D7E6B">
              <w:rPr>
                <w:rFonts w:ascii="Arial" w:hAnsi="Arial"/>
                <w:lang w:val="en-GB"/>
              </w:rPr>
              <w:t xml:space="preserve"> ± 0.</w:t>
            </w:r>
            <w:r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2986" w:type="dxa"/>
          </w:tcPr>
          <w:p w14:paraId="61B400CD" w14:textId="54E380EE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D7E6B">
              <w:rPr>
                <w:rFonts w:ascii="Arial" w:hAnsi="Arial" w:cs="Arial"/>
              </w:rPr>
              <w:t>14.</w:t>
            </w:r>
            <w:r w:rsidR="00945891">
              <w:rPr>
                <w:rFonts w:ascii="Arial" w:hAnsi="Arial" w:cs="Arial"/>
              </w:rPr>
              <w:t>1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098CAC31">
                <v:shape id="_x0000_i1029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29" DrawAspect="Content" ObjectID="_1610890659" r:id="rId7"/>
              </w:object>
            </w:r>
            <w:r w:rsidRPr="001D7E6B">
              <w:rPr>
                <w:rFonts w:ascii="Arial" w:hAnsi="Arial" w:cs="Arial"/>
              </w:rPr>
              <w:t>0.</w:t>
            </w:r>
            <w:r w:rsidR="00945891">
              <w:rPr>
                <w:rFonts w:ascii="Arial" w:hAnsi="Arial" w:cs="Arial"/>
              </w:rPr>
              <w:t>8</w:t>
            </w:r>
            <w:r w:rsidRPr="001D7E6B">
              <w:rPr>
                <w:rFonts w:ascii="Arial" w:hAnsi="Arial" w:cs="Arial"/>
              </w:rPr>
              <w:t>*</w:t>
            </w:r>
          </w:p>
        </w:tc>
      </w:tr>
      <w:tr w:rsidR="00F96CE7" w:rsidRPr="001D7E6B" w14:paraId="1E5530E2" w14:textId="77777777" w:rsidTr="00366FFB">
        <w:tc>
          <w:tcPr>
            <w:tcW w:w="2391" w:type="dxa"/>
          </w:tcPr>
          <w:p w14:paraId="1136BBD3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MCV (</w:t>
            </w:r>
            <w:proofErr w:type="spellStart"/>
            <w:r w:rsidRPr="001D7E6B">
              <w:rPr>
                <w:rFonts w:ascii="Arial" w:hAnsi="Arial"/>
                <w:lang w:val="en-GB"/>
              </w:rPr>
              <w:t>fl</w:t>
            </w:r>
            <w:proofErr w:type="spellEnd"/>
            <w:r w:rsidRPr="001D7E6B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923" w:type="dxa"/>
          </w:tcPr>
          <w:p w14:paraId="7BD0502F" w14:textId="4D181DD2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5</w:t>
            </w:r>
            <w:r>
              <w:rPr>
                <w:rFonts w:ascii="Arial" w:hAnsi="Arial"/>
                <w:lang w:val="en-GB"/>
              </w:rPr>
              <w:t>0.0</w:t>
            </w:r>
            <w:r w:rsidRPr="001D7E6B">
              <w:rPr>
                <w:rFonts w:ascii="Arial" w:hAnsi="Arial"/>
                <w:lang w:val="en-GB"/>
              </w:rPr>
              <w:t xml:space="preserve"> ± 0.</w:t>
            </w:r>
            <w:r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2986" w:type="dxa"/>
          </w:tcPr>
          <w:p w14:paraId="01A126AB" w14:textId="243712BA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D7E6B">
              <w:rPr>
                <w:rFonts w:ascii="Arial" w:hAnsi="Arial" w:cs="Arial"/>
              </w:rPr>
              <w:t>46</w:t>
            </w:r>
            <w:r w:rsidR="00945891">
              <w:rPr>
                <w:rFonts w:ascii="Arial" w:hAnsi="Arial" w:cs="Arial"/>
              </w:rPr>
              <w:t>.4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19F4BA85">
                <v:shape id="_x0000_i1028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28" DrawAspect="Content" ObjectID="_1610890660" r:id="rId8"/>
              </w:object>
            </w:r>
            <w:r w:rsidRPr="001D7E6B">
              <w:rPr>
                <w:rFonts w:ascii="Arial" w:hAnsi="Arial" w:cs="Arial"/>
              </w:rPr>
              <w:t>1.</w:t>
            </w:r>
            <w:r w:rsidR="00945891">
              <w:rPr>
                <w:rFonts w:ascii="Arial" w:hAnsi="Arial" w:cs="Arial"/>
              </w:rPr>
              <w:t>1</w:t>
            </w:r>
            <w:r w:rsidRPr="001D7E6B">
              <w:rPr>
                <w:rFonts w:ascii="Arial" w:hAnsi="Arial" w:cs="Arial"/>
              </w:rPr>
              <w:t>*</w:t>
            </w:r>
          </w:p>
        </w:tc>
      </w:tr>
      <w:tr w:rsidR="00F96CE7" w:rsidRPr="001D7E6B" w14:paraId="635ED909" w14:textId="77777777" w:rsidTr="00366FFB">
        <w:tc>
          <w:tcPr>
            <w:tcW w:w="2391" w:type="dxa"/>
          </w:tcPr>
          <w:p w14:paraId="454121DF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MCH (g/dl)</w:t>
            </w:r>
          </w:p>
        </w:tc>
        <w:tc>
          <w:tcPr>
            <w:tcW w:w="2923" w:type="dxa"/>
          </w:tcPr>
          <w:p w14:paraId="6EBD5032" w14:textId="7AFD1CF1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1</w:t>
            </w:r>
            <w:r>
              <w:rPr>
                <w:rFonts w:ascii="Arial" w:hAnsi="Arial"/>
                <w:lang w:val="en-GB"/>
              </w:rPr>
              <w:t>6</w:t>
            </w:r>
            <w:r w:rsidRPr="001D7E6B">
              <w:rPr>
                <w:rFonts w:ascii="Arial" w:hAnsi="Arial"/>
                <w:lang w:val="en-GB"/>
              </w:rPr>
              <w:t>.</w:t>
            </w:r>
            <w:r>
              <w:rPr>
                <w:rFonts w:ascii="Arial" w:hAnsi="Arial"/>
                <w:lang w:val="en-GB"/>
              </w:rPr>
              <w:t>1</w:t>
            </w:r>
            <w:r w:rsidRPr="001D7E6B">
              <w:rPr>
                <w:rFonts w:ascii="Arial" w:hAnsi="Arial"/>
                <w:lang w:val="en-GB"/>
              </w:rPr>
              <w:t xml:space="preserve"> ± 0.</w:t>
            </w:r>
            <w:r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2986" w:type="dxa"/>
          </w:tcPr>
          <w:p w14:paraId="6FBA9123" w14:textId="26DD59C9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D7E6B">
              <w:rPr>
                <w:rFonts w:ascii="Arial" w:hAnsi="Arial" w:cs="Arial"/>
              </w:rPr>
              <w:t>14.</w:t>
            </w:r>
            <w:r w:rsidR="00945891">
              <w:rPr>
                <w:rFonts w:ascii="Arial" w:hAnsi="Arial" w:cs="Arial"/>
              </w:rPr>
              <w:t>9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22A8C151">
                <v:shape id="_x0000_i1027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27" DrawAspect="Content" ObjectID="_1610890661" r:id="rId9"/>
              </w:object>
            </w:r>
            <w:r w:rsidR="00945891">
              <w:rPr>
                <w:rFonts w:ascii="Arial" w:hAnsi="Arial" w:cs="Arial"/>
                <w:noProof/>
              </w:rPr>
              <w:t>0.7</w:t>
            </w:r>
          </w:p>
        </w:tc>
      </w:tr>
      <w:tr w:rsidR="00F96CE7" w:rsidRPr="001D7E6B" w14:paraId="6996C5D8" w14:textId="77777777" w:rsidTr="00366FFB">
        <w:tc>
          <w:tcPr>
            <w:tcW w:w="2391" w:type="dxa"/>
          </w:tcPr>
          <w:p w14:paraId="48B908B5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RDW (%)</w:t>
            </w:r>
          </w:p>
        </w:tc>
        <w:tc>
          <w:tcPr>
            <w:tcW w:w="2923" w:type="dxa"/>
          </w:tcPr>
          <w:p w14:paraId="7D8FEACE" w14:textId="11BD58A8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11.</w:t>
            </w:r>
            <w:r>
              <w:rPr>
                <w:rFonts w:ascii="Arial" w:hAnsi="Arial"/>
                <w:lang w:val="en-GB"/>
              </w:rPr>
              <w:t>2</w:t>
            </w:r>
            <w:r w:rsidRPr="001D7E6B">
              <w:rPr>
                <w:rFonts w:ascii="Arial" w:hAnsi="Arial"/>
                <w:lang w:val="en-GB"/>
              </w:rPr>
              <w:t xml:space="preserve"> ± 0.</w:t>
            </w:r>
            <w:r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2986" w:type="dxa"/>
          </w:tcPr>
          <w:p w14:paraId="152FE5FD" w14:textId="0A0A5587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D7E6B">
              <w:rPr>
                <w:rFonts w:ascii="Arial" w:hAnsi="Arial" w:cs="Arial"/>
              </w:rPr>
              <w:t>13.</w:t>
            </w:r>
            <w:r w:rsidR="00945891">
              <w:rPr>
                <w:rFonts w:ascii="Arial" w:hAnsi="Arial" w:cs="Arial"/>
              </w:rPr>
              <w:t>4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71515B6E">
                <v:shape id="_x0000_i1026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26" DrawAspect="Content" ObjectID="_1610890662" r:id="rId10"/>
              </w:object>
            </w:r>
            <w:r w:rsidRPr="001D7E6B">
              <w:rPr>
                <w:rFonts w:ascii="Arial" w:hAnsi="Arial" w:cs="Arial"/>
              </w:rPr>
              <w:t>0.</w:t>
            </w:r>
            <w:r w:rsidR="00945891">
              <w:rPr>
                <w:rFonts w:ascii="Arial" w:hAnsi="Arial" w:cs="Arial"/>
              </w:rPr>
              <w:t>5</w:t>
            </w:r>
            <w:r w:rsidRPr="001D7E6B">
              <w:rPr>
                <w:rFonts w:ascii="Arial" w:hAnsi="Arial" w:cs="Arial"/>
              </w:rPr>
              <w:t>*</w:t>
            </w:r>
          </w:p>
        </w:tc>
      </w:tr>
      <w:tr w:rsidR="00F96CE7" w:rsidRPr="001D7E6B" w14:paraId="53BCBA75" w14:textId="77777777" w:rsidTr="00366FFB">
        <w:tc>
          <w:tcPr>
            <w:tcW w:w="2391" w:type="dxa"/>
          </w:tcPr>
          <w:p w14:paraId="5830CC61" w14:textId="77777777" w:rsidR="00F96CE7" w:rsidRPr="001D7E6B" w:rsidRDefault="00F96CE7" w:rsidP="00366FFB">
            <w:pPr>
              <w:spacing w:before="2" w:after="2"/>
              <w:jc w:val="both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Retics (10</w:t>
            </w:r>
            <w:r w:rsidRPr="001D7E6B">
              <w:rPr>
                <w:rFonts w:ascii="Arial" w:hAnsi="Arial"/>
                <w:vertAlign w:val="superscript"/>
                <w:lang w:val="en-GB"/>
              </w:rPr>
              <w:t>3</w:t>
            </w:r>
            <w:r w:rsidRPr="001D7E6B">
              <w:rPr>
                <w:rFonts w:ascii="Arial" w:hAnsi="Arial"/>
                <w:lang w:val="en-GB"/>
              </w:rPr>
              <w:t xml:space="preserve"> cells/</w:t>
            </w:r>
            <w:proofErr w:type="spellStart"/>
            <w:r w:rsidRPr="001D7E6B">
              <w:rPr>
                <w:rFonts w:ascii="Arial" w:hAnsi="Arial"/>
                <w:lang w:val="en-GB"/>
              </w:rPr>
              <w:t>uL</w:t>
            </w:r>
            <w:proofErr w:type="spellEnd"/>
            <w:r w:rsidRPr="001D7E6B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923" w:type="dxa"/>
          </w:tcPr>
          <w:p w14:paraId="631D8811" w14:textId="7E7FC41E" w:rsidR="00F96CE7" w:rsidRPr="001D7E6B" w:rsidRDefault="00F96CE7" w:rsidP="00366FFB">
            <w:pPr>
              <w:spacing w:before="2" w:after="2"/>
              <w:jc w:val="center"/>
              <w:rPr>
                <w:rFonts w:ascii="Arial" w:hAnsi="Arial"/>
                <w:lang w:val="en-GB"/>
              </w:rPr>
            </w:pPr>
            <w:r w:rsidRPr="001D7E6B">
              <w:rPr>
                <w:rFonts w:ascii="Arial" w:hAnsi="Arial"/>
                <w:lang w:val="en-GB"/>
              </w:rPr>
              <w:t>4</w:t>
            </w:r>
            <w:r>
              <w:rPr>
                <w:rFonts w:ascii="Arial" w:hAnsi="Arial"/>
                <w:lang w:val="en-GB"/>
              </w:rPr>
              <w:t>60</w:t>
            </w:r>
            <w:r w:rsidRPr="001D7E6B">
              <w:rPr>
                <w:rFonts w:ascii="Arial" w:hAnsi="Arial"/>
                <w:lang w:val="en-GB"/>
              </w:rPr>
              <w:t xml:space="preserve">± </w:t>
            </w:r>
            <w:r>
              <w:rPr>
                <w:rFonts w:ascii="Arial" w:hAnsi="Arial"/>
                <w:lang w:val="en-GB"/>
              </w:rPr>
              <w:t>38.6</w:t>
            </w:r>
          </w:p>
        </w:tc>
        <w:tc>
          <w:tcPr>
            <w:tcW w:w="2986" w:type="dxa"/>
          </w:tcPr>
          <w:p w14:paraId="7EF9E46A" w14:textId="692C859F" w:rsidR="00F96CE7" w:rsidRPr="001D7E6B" w:rsidRDefault="00F96CE7" w:rsidP="00366F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D7E6B">
              <w:rPr>
                <w:rFonts w:ascii="Arial" w:hAnsi="Arial" w:cs="Arial"/>
              </w:rPr>
              <w:t>5</w:t>
            </w:r>
            <w:r w:rsidR="00945891">
              <w:rPr>
                <w:rFonts w:ascii="Arial" w:hAnsi="Arial" w:cs="Arial"/>
              </w:rPr>
              <w:t>60</w:t>
            </w:r>
            <w:r w:rsidR="00442F12" w:rsidRPr="00676AE4">
              <w:rPr>
                <w:rFonts w:ascii="Arial" w:hAnsi="Arial" w:cs="Arial"/>
                <w:noProof/>
                <w:position w:val="-4"/>
              </w:rPr>
              <w:object w:dxaOrig="220" w:dyaOrig="240" w14:anchorId="3FF941C5">
                <v:shape id="_x0000_i1025" type="#_x0000_t75" alt="" style="width:6.5pt;height:6.5pt;mso-width-percent:0;mso-height-percent:0;mso-width-percent:0;mso-height-percent:0" o:ole="">
                  <v:imagedata r:id="rId5" o:title=""/>
                </v:shape>
                <o:OLEObject Type="Embed" ProgID="Equation.3" ShapeID="_x0000_i1025" DrawAspect="Content" ObjectID="_1610890663" r:id="rId11"/>
              </w:object>
            </w:r>
            <w:r w:rsidR="00945891">
              <w:rPr>
                <w:rFonts w:ascii="Arial" w:hAnsi="Arial" w:cs="Arial"/>
                <w:noProof/>
              </w:rPr>
              <w:t>40.2</w:t>
            </w:r>
            <w:r w:rsidRPr="001D7E6B">
              <w:rPr>
                <w:rFonts w:ascii="Arial" w:hAnsi="Arial" w:cs="Arial"/>
              </w:rPr>
              <w:t>*</w:t>
            </w:r>
          </w:p>
        </w:tc>
      </w:tr>
      <w:tr w:rsidR="00F96CE7" w:rsidRPr="001D7E6B" w14:paraId="5171EE2D" w14:textId="77777777" w:rsidTr="00366FFB">
        <w:tc>
          <w:tcPr>
            <w:tcW w:w="8300" w:type="dxa"/>
            <w:gridSpan w:val="3"/>
          </w:tcPr>
          <w:p w14:paraId="0A49EF67" w14:textId="77777777" w:rsidR="00F96CE7" w:rsidRPr="000F6D8B" w:rsidRDefault="00F96CE7" w:rsidP="00366FF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>Hct</w:t>
            </w:r>
            <w:proofErr w:type="spellEnd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>hematocrit</w:t>
            </w:r>
            <w:proofErr w:type="spellEnd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>Hb</w:t>
            </w:r>
            <w:proofErr w:type="spellEnd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>hemoglobin</w:t>
            </w:r>
            <w:proofErr w:type="spellEnd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 xml:space="preserve">; MCV: mean corpuscular volume; MCH: mean corpuscular </w:t>
            </w:r>
            <w:proofErr w:type="spellStart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>hemoglobin</w:t>
            </w:r>
            <w:proofErr w:type="spellEnd"/>
            <w:r w:rsidRPr="000F6D8B">
              <w:rPr>
                <w:rFonts w:ascii="Arial" w:hAnsi="Arial" w:cs="Arial"/>
                <w:sz w:val="18"/>
                <w:szCs w:val="18"/>
                <w:lang w:val="en-GB"/>
              </w:rPr>
              <w:t xml:space="preserve">; RDW: red cell distribution width; Retics: reticulocytes; </w:t>
            </w:r>
            <w:r w:rsidRPr="000F6D8B">
              <w:rPr>
                <w:rFonts w:ascii="Arial" w:hAnsi="Arial"/>
                <w:sz w:val="18"/>
                <w:szCs w:val="18"/>
              </w:rPr>
              <w:t xml:space="preserve">*p&lt; 0.05 compared to wild-type mice; </w:t>
            </w:r>
          </w:p>
        </w:tc>
      </w:tr>
    </w:tbl>
    <w:p w14:paraId="6F1123C3" w14:textId="77777777" w:rsidR="00F96CE7" w:rsidRPr="00E7339E" w:rsidRDefault="00F96CE7" w:rsidP="00EE0B0F">
      <w:pPr>
        <w:spacing w:line="360" w:lineRule="auto"/>
        <w:rPr>
          <w:rFonts w:ascii="Arial" w:hAnsi="Arial" w:cs="Arial"/>
          <w:b/>
          <w:u w:val="single"/>
          <w:lang w:val="en-GB"/>
        </w:rPr>
      </w:pPr>
    </w:p>
    <w:p w14:paraId="7B3781C8" w14:textId="10E1020F" w:rsidR="00F5288C" w:rsidRDefault="00F5288C"/>
    <w:p w14:paraId="2318AB34" w14:textId="046CB4BF" w:rsidR="0087677C" w:rsidRDefault="0087677C"/>
    <w:p w14:paraId="595EC878" w14:textId="243D8F91" w:rsidR="0087677C" w:rsidRDefault="0087677C"/>
    <w:p w14:paraId="68B97DB2" w14:textId="2F181591" w:rsidR="0087677C" w:rsidRDefault="0087677C"/>
    <w:p w14:paraId="4A0037D6" w14:textId="056AF69F" w:rsidR="0087677C" w:rsidRDefault="0087677C"/>
    <w:p w14:paraId="7383D81F" w14:textId="24071D77" w:rsidR="0087677C" w:rsidRDefault="0087677C"/>
    <w:p w14:paraId="40022FFA" w14:textId="2EF76A2E" w:rsidR="0087677C" w:rsidRDefault="0087677C"/>
    <w:p w14:paraId="64B130D0" w14:textId="7CAA8E0D" w:rsidR="0087677C" w:rsidRDefault="0087677C"/>
    <w:p w14:paraId="3618778B" w14:textId="63AEDBD9" w:rsidR="0087677C" w:rsidRDefault="0087677C"/>
    <w:p w14:paraId="4634F131" w14:textId="7815CB13" w:rsidR="0087677C" w:rsidRDefault="0087677C"/>
    <w:p w14:paraId="771C95C7" w14:textId="1EAAF97E" w:rsidR="0087677C" w:rsidRDefault="0087677C"/>
    <w:p w14:paraId="2032168A" w14:textId="3C9775B7" w:rsidR="0087677C" w:rsidRDefault="0087677C"/>
    <w:p w14:paraId="198BAF32" w14:textId="1ECCD01B" w:rsidR="0087677C" w:rsidRDefault="0087677C"/>
    <w:p w14:paraId="32586577" w14:textId="04394EEA" w:rsidR="0087677C" w:rsidRDefault="0087677C"/>
    <w:p w14:paraId="259521D4" w14:textId="653F8C0B" w:rsidR="0087677C" w:rsidRDefault="0087677C"/>
    <w:p w14:paraId="51EC6D84" w14:textId="763253E4" w:rsidR="0087677C" w:rsidRDefault="0087677C"/>
    <w:p w14:paraId="03C94419" w14:textId="5B4626B5" w:rsidR="0087677C" w:rsidRDefault="0087677C"/>
    <w:p w14:paraId="2D47CD5D" w14:textId="369E39EF" w:rsidR="0087677C" w:rsidRDefault="0087677C"/>
    <w:p w14:paraId="6F2154CC" w14:textId="6CBF012E" w:rsidR="0087677C" w:rsidRDefault="0087677C"/>
    <w:p w14:paraId="769D3147" w14:textId="07785C78" w:rsidR="0087677C" w:rsidRDefault="0087677C"/>
    <w:p w14:paraId="2F801BD2" w14:textId="60B811EA" w:rsidR="0087677C" w:rsidRDefault="0087677C"/>
    <w:p w14:paraId="10943AEB" w14:textId="21A4F4FB" w:rsidR="0087677C" w:rsidRDefault="0087677C"/>
    <w:p w14:paraId="50571015" w14:textId="3710D9BC" w:rsidR="0087677C" w:rsidRDefault="0087677C"/>
    <w:p w14:paraId="1C7DCE8D" w14:textId="2169B51E" w:rsidR="0087677C" w:rsidRDefault="0087677C"/>
    <w:p w14:paraId="6F55F4B8" w14:textId="4F9A3938" w:rsidR="0087677C" w:rsidRDefault="0087677C"/>
    <w:p w14:paraId="6A91F547" w14:textId="7C7BA01F" w:rsidR="0087677C" w:rsidRDefault="0087677C"/>
    <w:p w14:paraId="2DBAC4B7" w14:textId="71197945" w:rsidR="0087677C" w:rsidRDefault="0087677C"/>
    <w:p w14:paraId="794E2F45" w14:textId="477856CA" w:rsidR="0087677C" w:rsidRDefault="0087677C"/>
    <w:p w14:paraId="6EA64C6F" w14:textId="7CCF4258" w:rsidR="0087677C" w:rsidRDefault="0087677C"/>
    <w:p w14:paraId="36312C45" w14:textId="177C281D" w:rsidR="0087677C" w:rsidRDefault="0087677C"/>
    <w:p w14:paraId="111B9A3C" w14:textId="6AF89E06" w:rsidR="0087677C" w:rsidRDefault="0087677C"/>
    <w:p w14:paraId="3FC9C888" w14:textId="77777777" w:rsidR="0087677C" w:rsidRDefault="0087677C" w:rsidP="0087677C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10"/>
        <w:gridCol w:w="1833"/>
        <w:gridCol w:w="1799"/>
        <w:gridCol w:w="1853"/>
      </w:tblGrid>
      <w:tr w:rsidR="00BF43F6" w:rsidRPr="0087677C" w14:paraId="7D0F2DB0" w14:textId="77777777" w:rsidTr="005000A8">
        <w:tc>
          <w:tcPr>
            <w:tcW w:w="9010" w:type="dxa"/>
            <w:gridSpan w:val="5"/>
          </w:tcPr>
          <w:p w14:paraId="33311569" w14:textId="2ACD955E" w:rsidR="00BF43F6" w:rsidRPr="00BF43F6" w:rsidRDefault="00BF43F6" w:rsidP="009E5897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Tab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3S.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identification</w:t>
            </w:r>
            <w:proofErr w:type="spellEnd"/>
          </w:p>
        </w:tc>
      </w:tr>
      <w:tr w:rsidR="0087677C" w:rsidRPr="0087677C" w14:paraId="1E76F87A" w14:textId="77777777" w:rsidTr="0087677C">
        <w:tc>
          <w:tcPr>
            <w:tcW w:w="1615" w:type="dxa"/>
          </w:tcPr>
          <w:p w14:paraId="4A63D9EC" w14:textId="6729238E" w:rsidR="0087677C" w:rsidRPr="00BF43F6" w:rsidRDefault="0087677C" w:rsidP="009E5897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Band</w:t>
            </w:r>
          </w:p>
        </w:tc>
        <w:tc>
          <w:tcPr>
            <w:tcW w:w="1910" w:type="dxa"/>
          </w:tcPr>
          <w:p w14:paraId="73AC0334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SwissProt</w:t>
            </w:r>
            <w:proofErr w:type="spellEnd"/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 xml:space="preserve"> code</w:t>
            </w:r>
          </w:p>
        </w:tc>
        <w:tc>
          <w:tcPr>
            <w:tcW w:w="1833" w:type="dxa"/>
          </w:tcPr>
          <w:p w14:paraId="2903E53E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Protein ID</w:t>
            </w:r>
          </w:p>
        </w:tc>
        <w:tc>
          <w:tcPr>
            <w:tcW w:w="1799" w:type="dxa"/>
          </w:tcPr>
          <w:p w14:paraId="157E3F09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Mascot Score</w:t>
            </w:r>
          </w:p>
        </w:tc>
        <w:tc>
          <w:tcPr>
            <w:tcW w:w="1853" w:type="dxa"/>
          </w:tcPr>
          <w:p w14:paraId="274508FF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Peptides</w:t>
            </w:r>
          </w:p>
        </w:tc>
      </w:tr>
      <w:tr w:rsidR="0087677C" w:rsidRPr="0087677C" w14:paraId="1EB66C29" w14:textId="77777777" w:rsidTr="0087677C">
        <w:tc>
          <w:tcPr>
            <w:tcW w:w="1615" w:type="dxa"/>
          </w:tcPr>
          <w:p w14:paraId="552731FE" w14:textId="32452574" w:rsidR="0087677C" w:rsidRPr="009949D5" w:rsidRDefault="0087677C" w:rsidP="009E5897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bookmarkStart w:id="0" w:name="_GoBack" w:colFirst="0" w:colLast="0"/>
            <w:proofErr w:type="spellStart"/>
            <w:r w:rsidRPr="009949D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Polimers</w:t>
            </w:r>
            <w:proofErr w:type="spellEnd"/>
            <w:r w:rsidRPr="009949D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(P)</w:t>
            </w:r>
          </w:p>
        </w:tc>
        <w:tc>
          <w:tcPr>
            <w:tcW w:w="1910" w:type="dxa"/>
          </w:tcPr>
          <w:p w14:paraId="5BB5B6A9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" w:eastAsia="it-IT"/>
              </w:rPr>
              <w:t>Q61171</w:t>
            </w:r>
          </w:p>
        </w:tc>
        <w:tc>
          <w:tcPr>
            <w:tcW w:w="1833" w:type="dxa"/>
          </w:tcPr>
          <w:p w14:paraId="652D65FB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Peroxiredoxin-2</w:t>
            </w:r>
          </w:p>
        </w:tc>
        <w:tc>
          <w:tcPr>
            <w:tcW w:w="1799" w:type="dxa"/>
          </w:tcPr>
          <w:p w14:paraId="19AE404D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159</w:t>
            </w:r>
          </w:p>
        </w:tc>
        <w:tc>
          <w:tcPr>
            <w:tcW w:w="1853" w:type="dxa"/>
          </w:tcPr>
          <w:p w14:paraId="4CE595F3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13</w:t>
            </w:r>
          </w:p>
        </w:tc>
      </w:tr>
      <w:tr w:rsidR="0087677C" w:rsidRPr="0087677C" w14:paraId="7FFFD6B1" w14:textId="77777777" w:rsidTr="0087677C">
        <w:tc>
          <w:tcPr>
            <w:tcW w:w="1615" w:type="dxa"/>
          </w:tcPr>
          <w:p w14:paraId="5760356A" w14:textId="4618557E" w:rsidR="0087677C" w:rsidRPr="009949D5" w:rsidRDefault="0087677C" w:rsidP="009E5897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949D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Dimers</w:t>
            </w:r>
            <w:proofErr w:type="spellEnd"/>
            <w:r w:rsidRPr="009949D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(D)</w:t>
            </w:r>
          </w:p>
        </w:tc>
        <w:tc>
          <w:tcPr>
            <w:tcW w:w="1910" w:type="dxa"/>
          </w:tcPr>
          <w:p w14:paraId="20EDF927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" w:eastAsia="it-IT"/>
              </w:rPr>
              <w:t>Q61171</w:t>
            </w:r>
          </w:p>
        </w:tc>
        <w:tc>
          <w:tcPr>
            <w:tcW w:w="1833" w:type="dxa"/>
          </w:tcPr>
          <w:p w14:paraId="647C183F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Peroxiredoxin-2</w:t>
            </w:r>
          </w:p>
        </w:tc>
        <w:tc>
          <w:tcPr>
            <w:tcW w:w="1799" w:type="dxa"/>
          </w:tcPr>
          <w:p w14:paraId="07BB02E1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211</w:t>
            </w:r>
          </w:p>
        </w:tc>
        <w:tc>
          <w:tcPr>
            <w:tcW w:w="1853" w:type="dxa"/>
          </w:tcPr>
          <w:p w14:paraId="2C6A2AFC" w14:textId="77777777" w:rsidR="0087677C" w:rsidRPr="00BF43F6" w:rsidRDefault="0087677C" w:rsidP="00051F9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F43F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11</w:t>
            </w:r>
          </w:p>
        </w:tc>
      </w:tr>
      <w:bookmarkEnd w:id="0"/>
    </w:tbl>
    <w:p w14:paraId="61455C3A" w14:textId="77777777" w:rsidR="0087677C" w:rsidRPr="00AB3ED0" w:rsidRDefault="0087677C" w:rsidP="0087677C">
      <w:pPr>
        <w:spacing w:line="360" w:lineRule="auto"/>
      </w:pPr>
    </w:p>
    <w:p w14:paraId="5ED34F27" w14:textId="77777777" w:rsidR="0087677C" w:rsidRDefault="0087677C"/>
    <w:sectPr w:rsidR="0087677C" w:rsidSect="00F119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0F"/>
    <w:rsid w:val="000025D4"/>
    <w:rsid w:val="00004BB0"/>
    <w:rsid w:val="00016B5C"/>
    <w:rsid w:val="0002247E"/>
    <w:rsid w:val="000260FB"/>
    <w:rsid w:val="00026529"/>
    <w:rsid w:val="00051F9E"/>
    <w:rsid w:val="000543D7"/>
    <w:rsid w:val="00054A85"/>
    <w:rsid w:val="0006151C"/>
    <w:rsid w:val="00063678"/>
    <w:rsid w:val="00067380"/>
    <w:rsid w:val="00073E0E"/>
    <w:rsid w:val="00075341"/>
    <w:rsid w:val="00076AD0"/>
    <w:rsid w:val="000775E4"/>
    <w:rsid w:val="00081E7D"/>
    <w:rsid w:val="000916F5"/>
    <w:rsid w:val="000A7A60"/>
    <w:rsid w:val="000B1D0C"/>
    <w:rsid w:val="000B6B8E"/>
    <w:rsid w:val="000C10FE"/>
    <w:rsid w:val="000C3EA6"/>
    <w:rsid w:val="000C4F7A"/>
    <w:rsid w:val="000C7EE2"/>
    <w:rsid w:val="000D320F"/>
    <w:rsid w:val="000D3CB7"/>
    <w:rsid w:val="000D7E87"/>
    <w:rsid w:val="000F4E46"/>
    <w:rsid w:val="000F7D1C"/>
    <w:rsid w:val="00101233"/>
    <w:rsid w:val="00101460"/>
    <w:rsid w:val="001038DF"/>
    <w:rsid w:val="00103FED"/>
    <w:rsid w:val="00106FBC"/>
    <w:rsid w:val="001201EB"/>
    <w:rsid w:val="00120D37"/>
    <w:rsid w:val="001213F2"/>
    <w:rsid w:val="0012162B"/>
    <w:rsid w:val="00131540"/>
    <w:rsid w:val="0013206E"/>
    <w:rsid w:val="0013259C"/>
    <w:rsid w:val="001362EA"/>
    <w:rsid w:val="00136C03"/>
    <w:rsid w:val="001423D7"/>
    <w:rsid w:val="00146233"/>
    <w:rsid w:val="00146566"/>
    <w:rsid w:val="00154AC7"/>
    <w:rsid w:val="00157D20"/>
    <w:rsid w:val="00161418"/>
    <w:rsid w:val="00165290"/>
    <w:rsid w:val="00166BA3"/>
    <w:rsid w:val="0018012E"/>
    <w:rsid w:val="00181A23"/>
    <w:rsid w:val="001920FC"/>
    <w:rsid w:val="001957E0"/>
    <w:rsid w:val="001959CC"/>
    <w:rsid w:val="00197156"/>
    <w:rsid w:val="001A1E14"/>
    <w:rsid w:val="001A57DC"/>
    <w:rsid w:val="001B1008"/>
    <w:rsid w:val="001B48DF"/>
    <w:rsid w:val="001B6041"/>
    <w:rsid w:val="001C161C"/>
    <w:rsid w:val="001C2C1E"/>
    <w:rsid w:val="001C63F3"/>
    <w:rsid w:val="001E06CA"/>
    <w:rsid w:val="001E2DD0"/>
    <w:rsid w:val="001E54E8"/>
    <w:rsid w:val="001F1950"/>
    <w:rsid w:val="001F3468"/>
    <w:rsid w:val="001F556B"/>
    <w:rsid w:val="00206B33"/>
    <w:rsid w:val="002103FE"/>
    <w:rsid w:val="002106BE"/>
    <w:rsid w:val="002108B0"/>
    <w:rsid w:val="002114A0"/>
    <w:rsid w:val="00212F01"/>
    <w:rsid w:val="00216AE5"/>
    <w:rsid w:val="00227498"/>
    <w:rsid w:val="00231615"/>
    <w:rsid w:val="00232A43"/>
    <w:rsid w:val="00233300"/>
    <w:rsid w:val="00234754"/>
    <w:rsid w:val="0025798C"/>
    <w:rsid w:val="00261FD7"/>
    <w:rsid w:val="00263188"/>
    <w:rsid w:val="0026477E"/>
    <w:rsid w:val="00266EE7"/>
    <w:rsid w:val="0027287F"/>
    <w:rsid w:val="00274E49"/>
    <w:rsid w:val="002773AC"/>
    <w:rsid w:val="002833A2"/>
    <w:rsid w:val="00284FE8"/>
    <w:rsid w:val="00290DDD"/>
    <w:rsid w:val="002A37BF"/>
    <w:rsid w:val="002A4369"/>
    <w:rsid w:val="002A43E4"/>
    <w:rsid w:val="002B4D57"/>
    <w:rsid w:val="002B56CE"/>
    <w:rsid w:val="002B5DA2"/>
    <w:rsid w:val="002C26CD"/>
    <w:rsid w:val="002C6BC6"/>
    <w:rsid w:val="002C7D15"/>
    <w:rsid w:val="002D1265"/>
    <w:rsid w:val="002D1AA4"/>
    <w:rsid w:val="002E0CE3"/>
    <w:rsid w:val="002E1ABD"/>
    <w:rsid w:val="002E6005"/>
    <w:rsid w:val="002F0184"/>
    <w:rsid w:val="002F1B6F"/>
    <w:rsid w:val="002F42E2"/>
    <w:rsid w:val="002F44CB"/>
    <w:rsid w:val="002F6B19"/>
    <w:rsid w:val="002F713F"/>
    <w:rsid w:val="003025EF"/>
    <w:rsid w:val="00304F77"/>
    <w:rsid w:val="003065C8"/>
    <w:rsid w:val="003118DA"/>
    <w:rsid w:val="00314560"/>
    <w:rsid w:val="00317AD3"/>
    <w:rsid w:val="00321204"/>
    <w:rsid w:val="003220C7"/>
    <w:rsid w:val="003231C6"/>
    <w:rsid w:val="00325E12"/>
    <w:rsid w:val="00341C17"/>
    <w:rsid w:val="003445F1"/>
    <w:rsid w:val="00345091"/>
    <w:rsid w:val="00346788"/>
    <w:rsid w:val="00347426"/>
    <w:rsid w:val="003528F1"/>
    <w:rsid w:val="003539CF"/>
    <w:rsid w:val="00353D99"/>
    <w:rsid w:val="0036409B"/>
    <w:rsid w:val="0037038F"/>
    <w:rsid w:val="00371AF8"/>
    <w:rsid w:val="00372870"/>
    <w:rsid w:val="00383636"/>
    <w:rsid w:val="00384D75"/>
    <w:rsid w:val="00385CCA"/>
    <w:rsid w:val="00390705"/>
    <w:rsid w:val="003A1C07"/>
    <w:rsid w:val="003A5891"/>
    <w:rsid w:val="003B44CF"/>
    <w:rsid w:val="003B5748"/>
    <w:rsid w:val="003C18EB"/>
    <w:rsid w:val="003C38CE"/>
    <w:rsid w:val="003C3967"/>
    <w:rsid w:val="003D289E"/>
    <w:rsid w:val="003D44E8"/>
    <w:rsid w:val="003D4B44"/>
    <w:rsid w:val="003D56F9"/>
    <w:rsid w:val="003E55BA"/>
    <w:rsid w:val="003E7289"/>
    <w:rsid w:val="003F3D50"/>
    <w:rsid w:val="003F64F1"/>
    <w:rsid w:val="00402070"/>
    <w:rsid w:val="004062EB"/>
    <w:rsid w:val="004063BA"/>
    <w:rsid w:val="00414696"/>
    <w:rsid w:val="00416540"/>
    <w:rsid w:val="00417FDE"/>
    <w:rsid w:val="00424BBA"/>
    <w:rsid w:val="00424EE1"/>
    <w:rsid w:val="004317B8"/>
    <w:rsid w:val="004368A4"/>
    <w:rsid w:val="00442F12"/>
    <w:rsid w:val="00444F9F"/>
    <w:rsid w:val="00447368"/>
    <w:rsid w:val="0045130C"/>
    <w:rsid w:val="0045278B"/>
    <w:rsid w:val="00452A3F"/>
    <w:rsid w:val="0045354D"/>
    <w:rsid w:val="00455AC1"/>
    <w:rsid w:val="00460078"/>
    <w:rsid w:val="0046429B"/>
    <w:rsid w:val="0047550F"/>
    <w:rsid w:val="00476CAE"/>
    <w:rsid w:val="00483F82"/>
    <w:rsid w:val="00494A36"/>
    <w:rsid w:val="00495603"/>
    <w:rsid w:val="004A7115"/>
    <w:rsid w:val="004A7B48"/>
    <w:rsid w:val="004A7BEB"/>
    <w:rsid w:val="004A7FD5"/>
    <w:rsid w:val="004C15EC"/>
    <w:rsid w:val="004C215D"/>
    <w:rsid w:val="004C257C"/>
    <w:rsid w:val="004C3FD2"/>
    <w:rsid w:val="004C4C7E"/>
    <w:rsid w:val="004D1B83"/>
    <w:rsid w:val="004D51EF"/>
    <w:rsid w:val="004D60A7"/>
    <w:rsid w:val="004D62D1"/>
    <w:rsid w:val="004D7B9E"/>
    <w:rsid w:val="004E1F01"/>
    <w:rsid w:val="004E5F7F"/>
    <w:rsid w:val="00514EA8"/>
    <w:rsid w:val="00520177"/>
    <w:rsid w:val="00531B75"/>
    <w:rsid w:val="00531FF8"/>
    <w:rsid w:val="00532B55"/>
    <w:rsid w:val="00533C89"/>
    <w:rsid w:val="005368CF"/>
    <w:rsid w:val="00542049"/>
    <w:rsid w:val="0054368A"/>
    <w:rsid w:val="00550402"/>
    <w:rsid w:val="005509E7"/>
    <w:rsid w:val="005515F7"/>
    <w:rsid w:val="00566059"/>
    <w:rsid w:val="00571448"/>
    <w:rsid w:val="00572E38"/>
    <w:rsid w:val="00574AB6"/>
    <w:rsid w:val="00582D3C"/>
    <w:rsid w:val="005841DC"/>
    <w:rsid w:val="005909AD"/>
    <w:rsid w:val="00594376"/>
    <w:rsid w:val="005A2D98"/>
    <w:rsid w:val="005A7B84"/>
    <w:rsid w:val="005B6A92"/>
    <w:rsid w:val="005C0431"/>
    <w:rsid w:val="005C1F48"/>
    <w:rsid w:val="005C31F0"/>
    <w:rsid w:val="005C7929"/>
    <w:rsid w:val="005D1368"/>
    <w:rsid w:val="005D24A9"/>
    <w:rsid w:val="005D36DE"/>
    <w:rsid w:val="005D653F"/>
    <w:rsid w:val="005F4593"/>
    <w:rsid w:val="006076D9"/>
    <w:rsid w:val="00610C17"/>
    <w:rsid w:val="006127A7"/>
    <w:rsid w:val="00615970"/>
    <w:rsid w:val="006207FD"/>
    <w:rsid w:val="00621BB1"/>
    <w:rsid w:val="0062347E"/>
    <w:rsid w:val="00626A96"/>
    <w:rsid w:val="00633E76"/>
    <w:rsid w:val="00634FB8"/>
    <w:rsid w:val="0063541A"/>
    <w:rsid w:val="00636802"/>
    <w:rsid w:val="00650EB0"/>
    <w:rsid w:val="006516B0"/>
    <w:rsid w:val="00660C67"/>
    <w:rsid w:val="00662F16"/>
    <w:rsid w:val="006630CF"/>
    <w:rsid w:val="006659DD"/>
    <w:rsid w:val="00666DB8"/>
    <w:rsid w:val="006955E6"/>
    <w:rsid w:val="006B2EEF"/>
    <w:rsid w:val="006B79CB"/>
    <w:rsid w:val="006C2174"/>
    <w:rsid w:val="006C3D21"/>
    <w:rsid w:val="006C594E"/>
    <w:rsid w:val="006F00F0"/>
    <w:rsid w:val="006F3D98"/>
    <w:rsid w:val="006F4632"/>
    <w:rsid w:val="00701A83"/>
    <w:rsid w:val="00706BCC"/>
    <w:rsid w:val="00707725"/>
    <w:rsid w:val="007117D9"/>
    <w:rsid w:val="00714862"/>
    <w:rsid w:val="00716163"/>
    <w:rsid w:val="00730306"/>
    <w:rsid w:val="00730F7D"/>
    <w:rsid w:val="007325F7"/>
    <w:rsid w:val="00733801"/>
    <w:rsid w:val="00740E42"/>
    <w:rsid w:val="00745B2B"/>
    <w:rsid w:val="00745E0F"/>
    <w:rsid w:val="00746066"/>
    <w:rsid w:val="00761783"/>
    <w:rsid w:val="00763CF8"/>
    <w:rsid w:val="0076721D"/>
    <w:rsid w:val="007706DF"/>
    <w:rsid w:val="007808EB"/>
    <w:rsid w:val="007826C2"/>
    <w:rsid w:val="0078282D"/>
    <w:rsid w:val="00787BCD"/>
    <w:rsid w:val="00795E2D"/>
    <w:rsid w:val="007A0F1E"/>
    <w:rsid w:val="007A2459"/>
    <w:rsid w:val="007A3FB0"/>
    <w:rsid w:val="007A5E09"/>
    <w:rsid w:val="007B086C"/>
    <w:rsid w:val="007B64CA"/>
    <w:rsid w:val="007C4F45"/>
    <w:rsid w:val="007C69CD"/>
    <w:rsid w:val="007C7960"/>
    <w:rsid w:val="007D190C"/>
    <w:rsid w:val="007D721C"/>
    <w:rsid w:val="007D763E"/>
    <w:rsid w:val="007E1549"/>
    <w:rsid w:val="007E6ACA"/>
    <w:rsid w:val="007F3EFA"/>
    <w:rsid w:val="007F7D2C"/>
    <w:rsid w:val="0080621B"/>
    <w:rsid w:val="00806C72"/>
    <w:rsid w:val="00812192"/>
    <w:rsid w:val="008124F8"/>
    <w:rsid w:val="00816048"/>
    <w:rsid w:val="0081719F"/>
    <w:rsid w:val="00821074"/>
    <w:rsid w:val="008245F9"/>
    <w:rsid w:val="008308EA"/>
    <w:rsid w:val="008332BE"/>
    <w:rsid w:val="00836BE7"/>
    <w:rsid w:val="0084090C"/>
    <w:rsid w:val="0084163B"/>
    <w:rsid w:val="00851B7E"/>
    <w:rsid w:val="008529EB"/>
    <w:rsid w:val="0085688D"/>
    <w:rsid w:val="00866CA1"/>
    <w:rsid w:val="00875044"/>
    <w:rsid w:val="0087677C"/>
    <w:rsid w:val="00877D31"/>
    <w:rsid w:val="00882A78"/>
    <w:rsid w:val="00885C9E"/>
    <w:rsid w:val="0088652E"/>
    <w:rsid w:val="008906A0"/>
    <w:rsid w:val="008B3696"/>
    <w:rsid w:val="008B388A"/>
    <w:rsid w:val="008B47C9"/>
    <w:rsid w:val="008B6900"/>
    <w:rsid w:val="008B7217"/>
    <w:rsid w:val="008C4557"/>
    <w:rsid w:val="008C4B7A"/>
    <w:rsid w:val="008E36AA"/>
    <w:rsid w:val="008E59B7"/>
    <w:rsid w:val="008F0F15"/>
    <w:rsid w:val="008F1CA0"/>
    <w:rsid w:val="008F2589"/>
    <w:rsid w:val="00903B0A"/>
    <w:rsid w:val="00906373"/>
    <w:rsid w:val="0091203F"/>
    <w:rsid w:val="0091549D"/>
    <w:rsid w:val="009156BB"/>
    <w:rsid w:val="00915F00"/>
    <w:rsid w:val="0091603E"/>
    <w:rsid w:val="00921A7E"/>
    <w:rsid w:val="00921C45"/>
    <w:rsid w:val="00922F12"/>
    <w:rsid w:val="009325AE"/>
    <w:rsid w:val="00934E48"/>
    <w:rsid w:val="00944AAD"/>
    <w:rsid w:val="00945891"/>
    <w:rsid w:val="009565CC"/>
    <w:rsid w:val="00956CD4"/>
    <w:rsid w:val="00957217"/>
    <w:rsid w:val="00961DA7"/>
    <w:rsid w:val="00970346"/>
    <w:rsid w:val="009706BB"/>
    <w:rsid w:val="00973230"/>
    <w:rsid w:val="00985EB1"/>
    <w:rsid w:val="00992531"/>
    <w:rsid w:val="009949D5"/>
    <w:rsid w:val="00996AE6"/>
    <w:rsid w:val="009A1A06"/>
    <w:rsid w:val="009A1F84"/>
    <w:rsid w:val="009A2098"/>
    <w:rsid w:val="009A2249"/>
    <w:rsid w:val="009A4D3B"/>
    <w:rsid w:val="009A77AA"/>
    <w:rsid w:val="009B14C8"/>
    <w:rsid w:val="009B3BD1"/>
    <w:rsid w:val="009B7C41"/>
    <w:rsid w:val="009C16A7"/>
    <w:rsid w:val="009C3A4A"/>
    <w:rsid w:val="009C7C97"/>
    <w:rsid w:val="009D6715"/>
    <w:rsid w:val="009E327E"/>
    <w:rsid w:val="009E7605"/>
    <w:rsid w:val="009F0BA8"/>
    <w:rsid w:val="009F69A2"/>
    <w:rsid w:val="00A11A76"/>
    <w:rsid w:val="00A351C0"/>
    <w:rsid w:val="00A408AA"/>
    <w:rsid w:val="00A51BD8"/>
    <w:rsid w:val="00A53087"/>
    <w:rsid w:val="00A5599C"/>
    <w:rsid w:val="00A56516"/>
    <w:rsid w:val="00A62634"/>
    <w:rsid w:val="00A7143C"/>
    <w:rsid w:val="00A72F73"/>
    <w:rsid w:val="00A76EA2"/>
    <w:rsid w:val="00A86D03"/>
    <w:rsid w:val="00A872F9"/>
    <w:rsid w:val="00A9010D"/>
    <w:rsid w:val="00A92C80"/>
    <w:rsid w:val="00A943DE"/>
    <w:rsid w:val="00A94756"/>
    <w:rsid w:val="00AA1DB0"/>
    <w:rsid w:val="00AA1F8C"/>
    <w:rsid w:val="00AA24B1"/>
    <w:rsid w:val="00AA3192"/>
    <w:rsid w:val="00AA3E58"/>
    <w:rsid w:val="00AA77B6"/>
    <w:rsid w:val="00AC2986"/>
    <w:rsid w:val="00AC3181"/>
    <w:rsid w:val="00AC7C88"/>
    <w:rsid w:val="00AE06FF"/>
    <w:rsid w:val="00AE6F72"/>
    <w:rsid w:val="00AF29B9"/>
    <w:rsid w:val="00B010A6"/>
    <w:rsid w:val="00B03AF0"/>
    <w:rsid w:val="00B053C7"/>
    <w:rsid w:val="00B06517"/>
    <w:rsid w:val="00B10EE8"/>
    <w:rsid w:val="00B11C94"/>
    <w:rsid w:val="00B12264"/>
    <w:rsid w:val="00B1686E"/>
    <w:rsid w:val="00B16C20"/>
    <w:rsid w:val="00B17135"/>
    <w:rsid w:val="00B20375"/>
    <w:rsid w:val="00B2198D"/>
    <w:rsid w:val="00B24272"/>
    <w:rsid w:val="00B25EB8"/>
    <w:rsid w:val="00B32464"/>
    <w:rsid w:val="00B4694E"/>
    <w:rsid w:val="00B6346B"/>
    <w:rsid w:val="00B6399B"/>
    <w:rsid w:val="00B70B67"/>
    <w:rsid w:val="00B742A2"/>
    <w:rsid w:val="00B8363B"/>
    <w:rsid w:val="00B836E6"/>
    <w:rsid w:val="00B84573"/>
    <w:rsid w:val="00B920D0"/>
    <w:rsid w:val="00B92524"/>
    <w:rsid w:val="00B9580E"/>
    <w:rsid w:val="00B978C8"/>
    <w:rsid w:val="00BA1754"/>
    <w:rsid w:val="00BA48CC"/>
    <w:rsid w:val="00BB4738"/>
    <w:rsid w:val="00BB52AD"/>
    <w:rsid w:val="00BC29D1"/>
    <w:rsid w:val="00BC4BFE"/>
    <w:rsid w:val="00BD660B"/>
    <w:rsid w:val="00BD6996"/>
    <w:rsid w:val="00BE13B7"/>
    <w:rsid w:val="00BF22D9"/>
    <w:rsid w:val="00BF4206"/>
    <w:rsid w:val="00BF43F6"/>
    <w:rsid w:val="00BF736A"/>
    <w:rsid w:val="00C067AC"/>
    <w:rsid w:val="00C138FE"/>
    <w:rsid w:val="00C231D0"/>
    <w:rsid w:val="00C300B7"/>
    <w:rsid w:val="00C31002"/>
    <w:rsid w:val="00C32A80"/>
    <w:rsid w:val="00C362F8"/>
    <w:rsid w:val="00C4604E"/>
    <w:rsid w:val="00C64BE8"/>
    <w:rsid w:val="00C73B2B"/>
    <w:rsid w:val="00C77D49"/>
    <w:rsid w:val="00C8334F"/>
    <w:rsid w:val="00C85B9C"/>
    <w:rsid w:val="00C94048"/>
    <w:rsid w:val="00CA0F5A"/>
    <w:rsid w:val="00CA1503"/>
    <w:rsid w:val="00CA27A8"/>
    <w:rsid w:val="00CA654B"/>
    <w:rsid w:val="00CC2EBB"/>
    <w:rsid w:val="00CD2435"/>
    <w:rsid w:val="00CD43C1"/>
    <w:rsid w:val="00CD47C0"/>
    <w:rsid w:val="00CD5672"/>
    <w:rsid w:val="00CD7527"/>
    <w:rsid w:val="00CE2A10"/>
    <w:rsid w:val="00CE7591"/>
    <w:rsid w:val="00CF0EA6"/>
    <w:rsid w:val="00CF344E"/>
    <w:rsid w:val="00CF5517"/>
    <w:rsid w:val="00D0516B"/>
    <w:rsid w:val="00D05D88"/>
    <w:rsid w:val="00D07B85"/>
    <w:rsid w:val="00D14CB9"/>
    <w:rsid w:val="00D15B52"/>
    <w:rsid w:val="00D167B5"/>
    <w:rsid w:val="00D20B99"/>
    <w:rsid w:val="00D222F6"/>
    <w:rsid w:val="00D30C59"/>
    <w:rsid w:val="00D43D13"/>
    <w:rsid w:val="00D44E12"/>
    <w:rsid w:val="00D45FF4"/>
    <w:rsid w:val="00D4631B"/>
    <w:rsid w:val="00D55110"/>
    <w:rsid w:val="00D55433"/>
    <w:rsid w:val="00D63F07"/>
    <w:rsid w:val="00D65363"/>
    <w:rsid w:val="00D755BB"/>
    <w:rsid w:val="00D900E3"/>
    <w:rsid w:val="00D92015"/>
    <w:rsid w:val="00D96723"/>
    <w:rsid w:val="00DA2406"/>
    <w:rsid w:val="00DA6CC5"/>
    <w:rsid w:val="00DA71C9"/>
    <w:rsid w:val="00DB4561"/>
    <w:rsid w:val="00DB4A87"/>
    <w:rsid w:val="00DB70E2"/>
    <w:rsid w:val="00DC1D83"/>
    <w:rsid w:val="00DC4FD2"/>
    <w:rsid w:val="00DC507B"/>
    <w:rsid w:val="00DE3FE9"/>
    <w:rsid w:val="00DF2322"/>
    <w:rsid w:val="00E00F54"/>
    <w:rsid w:val="00E2448E"/>
    <w:rsid w:val="00E34DBA"/>
    <w:rsid w:val="00E3553E"/>
    <w:rsid w:val="00E3555B"/>
    <w:rsid w:val="00E35EE0"/>
    <w:rsid w:val="00E426D9"/>
    <w:rsid w:val="00E51D10"/>
    <w:rsid w:val="00E57BC6"/>
    <w:rsid w:val="00E6094E"/>
    <w:rsid w:val="00E61087"/>
    <w:rsid w:val="00E64474"/>
    <w:rsid w:val="00E70F64"/>
    <w:rsid w:val="00E72490"/>
    <w:rsid w:val="00E73BE7"/>
    <w:rsid w:val="00E901D2"/>
    <w:rsid w:val="00E97B94"/>
    <w:rsid w:val="00EA109D"/>
    <w:rsid w:val="00EA4E13"/>
    <w:rsid w:val="00EB13BD"/>
    <w:rsid w:val="00EB1ED6"/>
    <w:rsid w:val="00EB50AF"/>
    <w:rsid w:val="00EB6461"/>
    <w:rsid w:val="00EC0824"/>
    <w:rsid w:val="00ED6B51"/>
    <w:rsid w:val="00ED7135"/>
    <w:rsid w:val="00EE0B0F"/>
    <w:rsid w:val="00EE2DD6"/>
    <w:rsid w:val="00EE6B0B"/>
    <w:rsid w:val="00EF5D7E"/>
    <w:rsid w:val="00EF6A1A"/>
    <w:rsid w:val="00F00F02"/>
    <w:rsid w:val="00F10C5A"/>
    <w:rsid w:val="00F119D4"/>
    <w:rsid w:val="00F14382"/>
    <w:rsid w:val="00F26E3E"/>
    <w:rsid w:val="00F32D30"/>
    <w:rsid w:val="00F34C1B"/>
    <w:rsid w:val="00F4179C"/>
    <w:rsid w:val="00F41FCC"/>
    <w:rsid w:val="00F458EB"/>
    <w:rsid w:val="00F5288C"/>
    <w:rsid w:val="00F55293"/>
    <w:rsid w:val="00F6249A"/>
    <w:rsid w:val="00F66493"/>
    <w:rsid w:val="00F72B2D"/>
    <w:rsid w:val="00F73882"/>
    <w:rsid w:val="00F802C2"/>
    <w:rsid w:val="00F81AF3"/>
    <w:rsid w:val="00F82966"/>
    <w:rsid w:val="00F82E7D"/>
    <w:rsid w:val="00F83F1C"/>
    <w:rsid w:val="00F96CE7"/>
    <w:rsid w:val="00FA0D32"/>
    <w:rsid w:val="00FA4890"/>
    <w:rsid w:val="00FA76DC"/>
    <w:rsid w:val="00FC492A"/>
    <w:rsid w:val="00FC57C0"/>
    <w:rsid w:val="00FD318C"/>
    <w:rsid w:val="00FE1C90"/>
    <w:rsid w:val="00FE3D9F"/>
    <w:rsid w:val="00FF3F76"/>
    <w:rsid w:val="00FF69D5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7B7B"/>
  <w15:chartTrackingRefBased/>
  <w15:docId w15:val="{220C082C-EBFB-5C44-A14F-2F735A82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B0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EE0B0F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1onetablecaption">
    <w:name w:val="MDPI_4.1.1_one_table_caption"/>
    <w:basedOn w:val="Normal"/>
    <w:qFormat/>
    <w:rsid w:val="00EE0B0F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table" w:styleId="TableGrid">
    <w:name w:val="Table Grid"/>
    <w:basedOn w:val="TableNormal"/>
    <w:uiPriority w:val="59"/>
    <w:rsid w:val="00EE0B0F"/>
    <w:rPr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oleObject" Target="embeddings/oleObject5.bin"/>
   <Relationship Id="rId11" Type="http://schemas.openxmlformats.org/officeDocument/2006/relationships/oleObject" Target="embeddings/oleObject6.bin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wmf"/>
   <Relationship Id="rId6" Type="http://schemas.openxmlformats.org/officeDocument/2006/relationships/oleObject" Target="embeddings/oleObject1.bin"/>
   <Relationship Id="rId7" Type="http://schemas.openxmlformats.org/officeDocument/2006/relationships/oleObject" Target="embeddings/oleObject2.bin"/>
   <Relationship Id="rId8" Type="http://schemas.openxmlformats.org/officeDocument/2006/relationships/oleObject" Target="embeddings/oleObject3.bin"/>
   <Relationship Id="rId9" Type="http://schemas.openxmlformats.org/officeDocument/2006/relationships/oleObject" Target="embeddings/oleObject4.bin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